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BF3EC" w14:textId="535743AD" w:rsidR="002E7E86" w:rsidRDefault="004B37B1" w:rsidP="002E7E8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Table </w:t>
      </w:r>
      <w:r w:rsidR="009502DA">
        <w:rPr>
          <w:b/>
          <w:bCs/>
        </w:rPr>
        <w:t>S</w:t>
      </w:r>
      <w:r w:rsidR="00C721C8">
        <w:rPr>
          <w:b/>
          <w:bCs/>
        </w:rPr>
        <w:t>2</w:t>
      </w:r>
      <w:r>
        <w:rPr>
          <w:b/>
          <w:bCs/>
        </w:rPr>
        <w:t>. Comparisons between Early and Late ART Treatment groups</w:t>
      </w:r>
      <w:r w:rsidR="00413554">
        <w:rPr>
          <w:b/>
          <w:bCs/>
        </w:rPr>
        <w:t xml:space="preserve"> </w:t>
      </w:r>
    </w:p>
    <w:p w14:paraId="4B681948" w14:textId="33DE414D" w:rsidR="004B37B1" w:rsidRDefault="00413554" w:rsidP="002E7E86">
      <w:pPr>
        <w:spacing w:after="0" w:line="240" w:lineRule="auto"/>
        <w:rPr>
          <w:b/>
          <w:bCs/>
        </w:rPr>
      </w:pPr>
      <w:r>
        <w:rPr>
          <w:b/>
          <w:bCs/>
        </w:rPr>
        <w:t>(Mixed-effects logistics regression)</w:t>
      </w:r>
      <w:r w:rsidR="004B37B1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15"/>
        <w:gridCol w:w="1756"/>
        <w:gridCol w:w="1417"/>
        <w:gridCol w:w="2440"/>
        <w:gridCol w:w="1644"/>
      </w:tblGrid>
      <w:tr w:rsidR="002E7E86" w:rsidRPr="004B37B1" w14:paraId="6AE0DFE0" w14:textId="6A10B182" w:rsidTr="002E7E86">
        <w:trPr>
          <w:trHeight w:val="315"/>
        </w:trPr>
        <w:tc>
          <w:tcPr>
            <w:tcW w:w="13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9EB938" w14:textId="77777777" w:rsidR="002E7E86" w:rsidRPr="004B37B1" w:rsidRDefault="002E7E86" w:rsidP="00412062">
            <w:pPr>
              <w:jc w:val="center"/>
              <w:rPr>
                <w:b/>
                <w:bCs/>
              </w:rPr>
            </w:pPr>
            <w:r w:rsidRPr="004B37B1">
              <w:rPr>
                <w:b/>
                <w:bCs/>
              </w:rPr>
              <w:t>Data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B347FEC" w14:textId="77777777" w:rsidR="002E7E86" w:rsidRPr="004B37B1" w:rsidRDefault="002E7E86" w:rsidP="00412062">
            <w:pPr>
              <w:jc w:val="center"/>
              <w:rPr>
                <w:b/>
                <w:bCs/>
              </w:rPr>
            </w:pPr>
            <w:r w:rsidRPr="004B37B1">
              <w:rPr>
                <w:b/>
                <w:bCs/>
              </w:rPr>
              <w:t>Subset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81C4DD7" w14:textId="77777777" w:rsidR="002E7E86" w:rsidRPr="004B37B1" w:rsidRDefault="002E7E86" w:rsidP="00412062">
            <w:pPr>
              <w:jc w:val="center"/>
              <w:rPr>
                <w:b/>
                <w:bCs/>
              </w:rPr>
            </w:pPr>
            <w:r w:rsidRPr="004B37B1">
              <w:rPr>
                <w:b/>
                <w:bCs/>
              </w:rPr>
              <w:t>P-valu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E2E110" w14:textId="77777777" w:rsidR="002E7E86" w:rsidRPr="004B37B1" w:rsidRDefault="002E7E86" w:rsidP="00412062">
            <w:pPr>
              <w:jc w:val="center"/>
              <w:rPr>
                <w:b/>
                <w:bCs/>
              </w:rPr>
            </w:pPr>
            <w:r w:rsidRPr="004B37B1">
              <w:rPr>
                <w:b/>
                <w:bCs/>
              </w:rPr>
              <w:t>Comments</w:t>
            </w:r>
          </w:p>
        </w:tc>
        <w:tc>
          <w:tcPr>
            <w:tcW w:w="2440" w:type="dxa"/>
            <w:tcBorders>
              <w:bottom w:val="single" w:sz="8" w:space="0" w:color="auto"/>
            </w:tcBorders>
          </w:tcPr>
          <w:p w14:paraId="2B6385C9" w14:textId="12BF945E" w:rsidR="002E7E86" w:rsidRPr="004B37B1" w:rsidRDefault="002E7E86" w:rsidP="004120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to ART initiation treated as continuous variabl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D76AE48" w14:textId="3A3E8353" w:rsidR="002E7E86" w:rsidRDefault="002E7E86" w:rsidP="004120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</w:tc>
      </w:tr>
      <w:tr w:rsidR="002E7E86" w:rsidRPr="004B37B1" w14:paraId="16E6C3F2" w14:textId="6D08C2C4" w:rsidTr="002E7E86">
        <w:trPr>
          <w:trHeight w:val="300"/>
        </w:trPr>
        <w:tc>
          <w:tcPr>
            <w:tcW w:w="1384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FF99600" w14:textId="77777777" w:rsidR="002E7E86" w:rsidRPr="004B37B1" w:rsidRDefault="002E7E86" w:rsidP="00412062">
            <w:pPr>
              <w:jc w:val="center"/>
              <w:rPr>
                <w:b/>
                <w:bCs/>
              </w:rPr>
            </w:pPr>
            <w:r w:rsidRPr="004B37B1">
              <w:rPr>
                <w:b/>
                <w:bCs/>
              </w:rPr>
              <w:t>Total Infection frequency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FC6122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NV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2714BD" w14:textId="2D3CE223" w:rsidR="002E7E86" w:rsidRPr="004B37B1" w:rsidRDefault="002E7E86" w:rsidP="00205833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</w:t>
            </w:r>
            <w:r>
              <w:rPr>
                <w:bCs/>
              </w:rPr>
              <w:t>8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538A1F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  <w:tc>
          <w:tcPr>
            <w:tcW w:w="2440" w:type="dxa"/>
            <w:tcBorders>
              <w:top w:val="single" w:sz="8" w:space="0" w:color="auto"/>
            </w:tcBorders>
          </w:tcPr>
          <w:p w14:paraId="1F3656DF" w14:textId="55C8EBEC" w:rsidR="002E7E86" w:rsidRPr="004B37B1" w:rsidRDefault="002E7E86" w:rsidP="00412062">
            <w:pPr>
              <w:jc w:val="center"/>
              <w:rPr>
                <w:bCs/>
              </w:rPr>
            </w:pPr>
            <w:r>
              <w:rPr>
                <w:bCs/>
              </w:rPr>
              <w:t>0.10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0424C567" w14:textId="1F05CF8A" w:rsidR="002E7E86" w:rsidRDefault="00FA5CB5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Early &lt; Late</w:t>
            </w:r>
          </w:p>
        </w:tc>
      </w:tr>
      <w:tr w:rsidR="002E7E86" w:rsidRPr="004B37B1" w14:paraId="0A99B993" w14:textId="11B5BEFC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2DF7D7FB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8259373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SCM</w:t>
            </w:r>
          </w:p>
        </w:tc>
        <w:tc>
          <w:tcPr>
            <w:tcW w:w="1756" w:type="dxa"/>
            <w:noWrap/>
            <w:vAlign w:val="center"/>
            <w:hideMark/>
          </w:tcPr>
          <w:p w14:paraId="74965F64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24</w:t>
            </w:r>
          </w:p>
        </w:tc>
        <w:tc>
          <w:tcPr>
            <w:tcW w:w="1417" w:type="dxa"/>
            <w:noWrap/>
            <w:vAlign w:val="center"/>
            <w:hideMark/>
          </w:tcPr>
          <w:p w14:paraId="47D67D82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21727FEC" w14:textId="58E039F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0.24</w:t>
            </w:r>
          </w:p>
        </w:tc>
        <w:tc>
          <w:tcPr>
            <w:tcW w:w="1644" w:type="dxa"/>
          </w:tcPr>
          <w:p w14:paraId="046C96BA" w14:textId="77777777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1DDBB85C" w14:textId="54DF147E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4670EB9B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50B83C7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CM</w:t>
            </w:r>
          </w:p>
        </w:tc>
        <w:tc>
          <w:tcPr>
            <w:tcW w:w="1756" w:type="dxa"/>
            <w:noWrap/>
            <w:vAlign w:val="center"/>
            <w:hideMark/>
          </w:tcPr>
          <w:p w14:paraId="55CB6DC4" w14:textId="69EEBE37" w:rsidR="002E7E86" w:rsidRPr="004B37B1" w:rsidRDefault="002E7E86" w:rsidP="00205833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</w:t>
            </w:r>
            <w:r>
              <w:rPr>
                <w:bCs/>
              </w:rPr>
              <w:t>39</w:t>
            </w:r>
          </w:p>
        </w:tc>
        <w:tc>
          <w:tcPr>
            <w:tcW w:w="1417" w:type="dxa"/>
            <w:noWrap/>
            <w:vAlign w:val="center"/>
            <w:hideMark/>
          </w:tcPr>
          <w:p w14:paraId="783ED76F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2CA542AB" w14:textId="0BAC7E51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0.06</w:t>
            </w:r>
          </w:p>
        </w:tc>
        <w:tc>
          <w:tcPr>
            <w:tcW w:w="1644" w:type="dxa"/>
          </w:tcPr>
          <w:p w14:paraId="0D220516" w14:textId="2F4879E4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 w:rsidRPr="004B37B1">
              <w:rPr>
                <w:bCs/>
              </w:rPr>
              <w:t>Early &lt; Late</w:t>
            </w:r>
          </w:p>
        </w:tc>
      </w:tr>
      <w:tr w:rsidR="002E7E86" w:rsidRPr="004B37B1" w14:paraId="036D352F" w14:textId="6D29D244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113C5ECB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40D3C28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TM</w:t>
            </w:r>
          </w:p>
        </w:tc>
        <w:tc>
          <w:tcPr>
            <w:tcW w:w="1756" w:type="dxa"/>
            <w:noWrap/>
            <w:vAlign w:val="center"/>
            <w:hideMark/>
          </w:tcPr>
          <w:p w14:paraId="1AC99D08" w14:textId="68988430" w:rsidR="002E7E86" w:rsidRPr="004B37B1" w:rsidRDefault="002E7E86" w:rsidP="00205833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</w:t>
            </w:r>
            <w:r>
              <w:rPr>
                <w:bCs/>
              </w:rPr>
              <w:t>49</w:t>
            </w:r>
          </w:p>
        </w:tc>
        <w:tc>
          <w:tcPr>
            <w:tcW w:w="1417" w:type="dxa"/>
            <w:noWrap/>
            <w:vAlign w:val="center"/>
            <w:hideMark/>
          </w:tcPr>
          <w:p w14:paraId="4399EEDC" w14:textId="3E1401F9" w:rsidR="002E7E86" w:rsidRPr="004B37B1" w:rsidRDefault="002E7E86" w:rsidP="00412062">
            <w:pPr>
              <w:jc w:val="center"/>
              <w:rPr>
                <w:bCs/>
              </w:rPr>
            </w:pPr>
          </w:p>
        </w:tc>
        <w:tc>
          <w:tcPr>
            <w:tcW w:w="2440" w:type="dxa"/>
          </w:tcPr>
          <w:p w14:paraId="7A96E1CE" w14:textId="60737B3A" w:rsidR="002E7E86" w:rsidRPr="004B37B1" w:rsidRDefault="002E7E86" w:rsidP="00412062">
            <w:pPr>
              <w:jc w:val="center"/>
              <w:rPr>
                <w:bCs/>
              </w:rPr>
            </w:pPr>
            <w:r>
              <w:rPr>
                <w:bCs/>
              </w:rPr>
              <w:t>0.18</w:t>
            </w:r>
          </w:p>
        </w:tc>
        <w:tc>
          <w:tcPr>
            <w:tcW w:w="1644" w:type="dxa"/>
          </w:tcPr>
          <w:p w14:paraId="78745A29" w14:textId="3CF7A219" w:rsidR="002E7E86" w:rsidRDefault="002E7E86" w:rsidP="00412062">
            <w:pPr>
              <w:jc w:val="center"/>
              <w:rPr>
                <w:bCs/>
              </w:rPr>
            </w:pPr>
          </w:p>
        </w:tc>
      </w:tr>
      <w:tr w:rsidR="002E7E86" w:rsidRPr="004B37B1" w14:paraId="70B3C7BB" w14:textId="22B3C09F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0F9DF596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9E34718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EM</w:t>
            </w:r>
          </w:p>
        </w:tc>
        <w:tc>
          <w:tcPr>
            <w:tcW w:w="1756" w:type="dxa"/>
            <w:noWrap/>
            <w:vAlign w:val="center"/>
            <w:hideMark/>
          </w:tcPr>
          <w:p w14:paraId="5F2B481F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36</w:t>
            </w:r>
          </w:p>
        </w:tc>
        <w:tc>
          <w:tcPr>
            <w:tcW w:w="1417" w:type="dxa"/>
            <w:noWrap/>
            <w:vAlign w:val="center"/>
            <w:hideMark/>
          </w:tcPr>
          <w:p w14:paraId="1A7AB664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7F502D19" w14:textId="4C91569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0.09</w:t>
            </w:r>
          </w:p>
        </w:tc>
        <w:tc>
          <w:tcPr>
            <w:tcW w:w="1644" w:type="dxa"/>
          </w:tcPr>
          <w:p w14:paraId="64F152A0" w14:textId="5AAACDD9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 w:rsidRPr="004B37B1">
              <w:rPr>
                <w:bCs/>
              </w:rPr>
              <w:t>Early &lt; Late</w:t>
            </w:r>
          </w:p>
        </w:tc>
      </w:tr>
      <w:tr w:rsidR="002E7E86" w:rsidRPr="004B37B1" w14:paraId="09E9E980" w14:textId="18FBAD2D" w:rsidTr="002E7E86">
        <w:trPr>
          <w:trHeight w:val="300"/>
        </w:trPr>
        <w:tc>
          <w:tcPr>
            <w:tcW w:w="138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C0253FC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tcBorders>
              <w:bottom w:val="single" w:sz="8" w:space="0" w:color="auto"/>
            </w:tcBorders>
            <w:vAlign w:val="center"/>
            <w:hideMark/>
          </w:tcPr>
          <w:p w14:paraId="405CB88C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TD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20B012" w14:textId="31DF4AAF" w:rsidR="002E7E86" w:rsidRPr="004B37B1" w:rsidRDefault="002E7E86" w:rsidP="00205833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</w:t>
            </w:r>
            <w:r>
              <w:rPr>
                <w:bCs/>
              </w:rPr>
              <w:t>0</w:t>
            </w:r>
            <w:r w:rsidRPr="004B37B1">
              <w:rPr>
                <w:bCs/>
              </w:rPr>
              <w:t>9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0F7AE1" w14:textId="073AB540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Early &gt; Late</w:t>
            </w:r>
          </w:p>
        </w:tc>
        <w:tc>
          <w:tcPr>
            <w:tcW w:w="2440" w:type="dxa"/>
            <w:tcBorders>
              <w:bottom w:val="single" w:sz="8" w:space="0" w:color="auto"/>
            </w:tcBorders>
          </w:tcPr>
          <w:p w14:paraId="28B60332" w14:textId="10BEEBE9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0.20</w:t>
            </w:r>
          </w:p>
        </w:tc>
        <w:tc>
          <w:tcPr>
            <w:tcW w:w="1644" w:type="dxa"/>
            <w:tcBorders>
              <w:bottom w:val="single" w:sz="8" w:space="0" w:color="auto"/>
            </w:tcBorders>
          </w:tcPr>
          <w:p w14:paraId="0A2F6427" w14:textId="77777777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682B11A1" w14:textId="5721E69C" w:rsidTr="002E7E86">
        <w:trPr>
          <w:trHeight w:val="300"/>
        </w:trPr>
        <w:tc>
          <w:tcPr>
            <w:tcW w:w="1384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DAF8C38" w14:textId="77777777" w:rsidR="002E7E86" w:rsidRPr="004B37B1" w:rsidRDefault="002E7E86" w:rsidP="00412062">
            <w:pPr>
              <w:jc w:val="center"/>
              <w:rPr>
                <w:b/>
                <w:bCs/>
              </w:rPr>
            </w:pPr>
            <w:r w:rsidRPr="004B37B1">
              <w:rPr>
                <w:b/>
                <w:bCs/>
              </w:rPr>
              <w:t>Intact Infection Frequency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A32D72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NV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9130D82" w14:textId="51CFB16B" w:rsidR="002E7E86" w:rsidRPr="004B37B1" w:rsidRDefault="002E7E86" w:rsidP="00205833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</w:t>
            </w:r>
            <w:r>
              <w:rPr>
                <w:bCs/>
              </w:rPr>
              <w:t>9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FA1CAD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  <w:tc>
          <w:tcPr>
            <w:tcW w:w="2440" w:type="dxa"/>
            <w:tcBorders>
              <w:top w:val="single" w:sz="8" w:space="0" w:color="auto"/>
            </w:tcBorders>
          </w:tcPr>
          <w:p w14:paraId="0595A51B" w14:textId="4578BE63" w:rsidR="002E7E86" w:rsidRPr="004B37B1" w:rsidRDefault="002E7E86" w:rsidP="00412062">
            <w:pPr>
              <w:jc w:val="center"/>
              <w:rPr>
                <w:bCs/>
              </w:rPr>
            </w:pPr>
            <w:r>
              <w:rPr>
                <w:bCs/>
              </w:rPr>
              <w:t>0.70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4A98E296" w14:textId="77777777" w:rsidR="002E7E86" w:rsidRDefault="002E7E86" w:rsidP="00412062">
            <w:pPr>
              <w:jc w:val="center"/>
              <w:rPr>
                <w:bCs/>
              </w:rPr>
            </w:pPr>
          </w:p>
        </w:tc>
      </w:tr>
      <w:tr w:rsidR="002E7E86" w:rsidRPr="004B37B1" w14:paraId="47F1D24D" w14:textId="66396E41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57504632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DA1DDE8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SCM</w:t>
            </w:r>
          </w:p>
        </w:tc>
        <w:tc>
          <w:tcPr>
            <w:tcW w:w="1756" w:type="dxa"/>
            <w:noWrap/>
            <w:vAlign w:val="center"/>
            <w:hideMark/>
          </w:tcPr>
          <w:p w14:paraId="05CADCC9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99</w:t>
            </w:r>
          </w:p>
        </w:tc>
        <w:tc>
          <w:tcPr>
            <w:tcW w:w="1417" w:type="dxa"/>
            <w:noWrap/>
            <w:vAlign w:val="center"/>
            <w:hideMark/>
          </w:tcPr>
          <w:p w14:paraId="5284B3C8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661B8393" w14:textId="453737B6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N/A</w:t>
            </w:r>
          </w:p>
        </w:tc>
        <w:tc>
          <w:tcPr>
            <w:tcW w:w="1644" w:type="dxa"/>
          </w:tcPr>
          <w:p w14:paraId="4447A4AE" w14:textId="77777777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00F47C91" w14:textId="0B8584BA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231DBB3A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6A45F16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CM</w:t>
            </w:r>
          </w:p>
        </w:tc>
        <w:tc>
          <w:tcPr>
            <w:tcW w:w="1756" w:type="dxa"/>
            <w:noWrap/>
            <w:vAlign w:val="center"/>
            <w:hideMark/>
          </w:tcPr>
          <w:p w14:paraId="2AE09F9E" w14:textId="7846839F" w:rsidR="002E7E86" w:rsidRPr="004B37B1" w:rsidRDefault="002E7E86" w:rsidP="00205833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</w:t>
            </w:r>
            <w:r>
              <w:rPr>
                <w:bCs/>
              </w:rPr>
              <w:t>63</w:t>
            </w:r>
          </w:p>
        </w:tc>
        <w:tc>
          <w:tcPr>
            <w:tcW w:w="1417" w:type="dxa"/>
            <w:noWrap/>
            <w:vAlign w:val="center"/>
            <w:hideMark/>
          </w:tcPr>
          <w:p w14:paraId="065834F6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615B1BF0" w14:textId="26F1A802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0.20</w:t>
            </w:r>
          </w:p>
        </w:tc>
        <w:tc>
          <w:tcPr>
            <w:tcW w:w="1644" w:type="dxa"/>
          </w:tcPr>
          <w:p w14:paraId="1C417B0F" w14:textId="77777777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1184F59D" w14:textId="171ABDBA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3E5B66D2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3845D35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TM</w:t>
            </w:r>
          </w:p>
        </w:tc>
        <w:tc>
          <w:tcPr>
            <w:tcW w:w="1756" w:type="dxa"/>
            <w:noWrap/>
            <w:vAlign w:val="center"/>
            <w:hideMark/>
          </w:tcPr>
          <w:p w14:paraId="17F8942C" w14:textId="3949A4B8" w:rsidR="002E7E86" w:rsidRPr="004B37B1" w:rsidRDefault="002E7E86" w:rsidP="00205833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</w:t>
            </w:r>
            <w:r>
              <w:rPr>
                <w:bCs/>
              </w:rPr>
              <w:t>18</w:t>
            </w:r>
          </w:p>
        </w:tc>
        <w:tc>
          <w:tcPr>
            <w:tcW w:w="1417" w:type="dxa"/>
            <w:noWrap/>
            <w:vAlign w:val="center"/>
            <w:hideMark/>
          </w:tcPr>
          <w:p w14:paraId="36590E43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14C54D04" w14:textId="63681753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0.44</w:t>
            </w:r>
          </w:p>
        </w:tc>
        <w:tc>
          <w:tcPr>
            <w:tcW w:w="1644" w:type="dxa"/>
          </w:tcPr>
          <w:p w14:paraId="77ED42C9" w14:textId="77777777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3617684C" w14:textId="64281E64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34CF3046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B7BB5AA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EM</w:t>
            </w:r>
          </w:p>
        </w:tc>
        <w:tc>
          <w:tcPr>
            <w:tcW w:w="1756" w:type="dxa"/>
            <w:noWrap/>
            <w:vAlign w:val="center"/>
            <w:hideMark/>
          </w:tcPr>
          <w:p w14:paraId="23F4F222" w14:textId="0CECB8F7" w:rsidR="002E7E86" w:rsidRPr="004B37B1" w:rsidRDefault="002E7E86" w:rsidP="00205833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</w:t>
            </w:r>
            <w:r>
              <w:rPr>
                <w:bCs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06F9BEBF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581A5E93" w14:textId="45F1215F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0.94</w:t>
            </w:r>
          </w:p>
        </w:tc>
        <w:tc>
          <w:tcPr>
            <w:tcW w:w="1644" w:type="dxa"/>
          </w:tcPr>
          <w:p w14:paraId="7222C874" w14:textId="77777777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5BBB5C54" w14:textId="3B70FA16" w:rsidTr="002E7E86">
        <w:trPr>
          <w:trHeight w:val="300"/>
        </w:trPr>
        <w:tc>
          <w:tcPr>
            <w:tcW w:w="138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B090D51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/>
                <w:bCs/>
                <w:noProof/>
              </w:rPr>
            </w:pPr>
          </w:p>
        </w:tc>
        <w:tc>
          <w:tcPr>
            <w:tcW w:w="1115" w:type="dxa"/>
            <w:tcBorders>
              <w:bottom w:val="single" w:sz="8" w:space="0" w:color="auto"/>
            </w:tcBorders>
            <w:vAlign w:val="center"/>
            <w:hideMark/>
          </w:tcPr>
          <w:p w14:paraId="6550B0DE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TD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39E29AF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99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B21423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  <w:tcBorders>
              <w:bottom w:val="single" w:sz="8" w:space="0" w:color="auto"/>
            </w:tcBorders>
          </w:tcPr>
          <w:p w14:paraId="6C1911FC" w14:textId="313F6040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  <w:r>
              <w:rPr>
                <w:rFonts w:ascii="Calibri" w:hAnsi="Calibri" w:cs="Calibri"/>
                <w:bCs/>
                <w:noProof/>
              </w:rPr>
              <w:t>0.48</w:t>
            </w:r>
          </w:p>
        </w:tc>
        <w:tc>
          <w:tcPr>
            <w:tcW w:w="1644" w:type="dxa"/>
            <w:tcBorders>
              <w:bottom w:val="single" w:sz="8" w:space="0" w:color="auto"/>
            </w:tcBorders>
          </w:tcPr>
          <w:p w14:paraId="7836DFDA" w14:textId="77777777" w:rsidR="002E7E86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7F1A23BE" w14:textId="6C36A16F" w:rsidTr="002E7E86">
        <w:trPr>
          <w:trHeight w:val="300"/>
        </w:trPr>
        <w:tc>
          <w:tcPr>
            <w:tcW w:w="1384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DD1E5A5" w14:textId="77777777" w:rsidR="002E7E86" w:rsidRPr="004B37B1" w:rsidRDefault="002E7E86" w:rsidP="00412062">
            <w:pPr>
              <w:jc w:val="center"/>
              <w:rPr>
                <w:b/>
                <w:bCs/>
              </w:rPr>
            </w:pPr>
            <w:r w:rsidRPr="004B37B1">
              <w:rPr>
                <w:b/>
                <w:bCs/>
              </w:rPr>
              <w:t>EIS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63D0B2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NV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4A09C3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657A84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  <w:tc>
          <w:tcPr>
            <w:tcW w:w="2440" w:type="dxa"/>
            <w:tcBorders>
              <w:top w:val="single" w:sz="8" w:space="0" w:color="auto"/>
            </w:tcBorders>
          </w:tcPr>
          <w:p w14:paraId="122A3125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06DC0741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</w:tr>
      <w:tr w:rsidR="002E7E86" w:rsidRPr="004B37B1" w14:paraId="5FFA27A1" w14:textId="420EF9B1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28DA31BA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5B2703B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SCM</w:t>
            </w:r>
          </w:p>
        </w:tc>
        <w:tc>
          <w:tcPr>
            <w:tcW w:w="1756" w:type="dxa"/>
            <w:noWrap/>
            <w:vAlign w:val="center"/>
            <w:hideMark/>
          </w:tcPr>
          <w:p w14:paraId="39886219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Not enough data</w:t>
            </w:r>
          </w:p>
        </w:tc>
        <w:tc>
          <w:tcPr>
            <w:tcW w:w="1417" w:type="dxa"/>
            <w:noWrap/>
            <w:vAlign w:val="center"/>
            <w:hideMark/>
          </w:tcPr>
          <w:p w14:paraId="40282AAE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1CF077F4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644" w:type="dxa"/>
          </w:tcPr>
          <w:p w14:paraId="538DD42A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3AD1304E" w14:textId="0311396F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1ACF4433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C7823E8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CM</w:t>
            </w:r>
          </w:p>
        </w:tc>
        <w:tc>
          <w:tcPr>
            <w:tcW w:w="1756" w:type="dxa"/>
            <w:noWrap/>
            <w:vAlign w:val="center"/>
            <w:hideMark/>
          </w:tcPr>
          <w:p w14:paraId="48064AC8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16</w:t>
            </w:r>
          </w:p>
        </w:tc>
        <w:tc>
          <w:tcPr>
            <w:tcW w:w="1417" w:type="dxa"/>
            <w:noWrap/>
            <w:vAlign w:val="center"/>
            <w:hideMark/>
          </w:tcPr>
          <w:p w14:paraId="346FA9C8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56E2661F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644" w:type="dxa"/>
          </w:tcPr>
          <w:p w14:paraId="46D51990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46C69990" w14:textId="784272AB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0636E13A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26B2D17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TM</w:t>
            </w:r>
          </w:p>
        </w:tc>
        <w:tc>
          <w:tcPr>
            <w:tcW w:w="1756" w:type="dxa"/>
            <w:noWrap/>
            <w:vAlign w:val="center"/>
            <w:hideMark/>
          </w:tcPr>
          <w:p w14:paraId="64AD759D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6D85F2F5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Early &lt; Late</w:t>
            </w:r>
          </w:p>
        </w:tc>
        <w:tc>
          <w:tcPr>
            <w:tcW w:w="2440" w:type="dxa"/>
          </w:tcPr>
          <w:p w14:paraId="7F47BC45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  <w:tc>
          <w:tcPr>
            <w:tcW w:w="1644" w:type="dxa"/>
          </w:tcPr>
          <w:p w14:paraId="2835F44C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</w:tr>
      <w:tr w:rsidR="002E7E86" w:rsidRPr="004B37B1" w14:paraId="768D2DDA" w14:textId="38E9C9EC" w:rsidTr="002E7E86">
        <w:trPr>
          <w:trHeight w:val="300"/>
        </w:trPr>
        <w:tc>
          <w:tcPr>
            <w:tcW w:w="1384" w:type="dxa"/>
            <w:vMerge/>
            <w:vAlign w:val="center"/>
            <w:hideMark/>
          </w:tcPr>
          <w:p w14:paraId="4BFE0D31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C4CEF82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EM</w:t>
            </w:r>
          </w:p>
        </w:tc>
        <w:tc>
          <w:tcPr>
            <w:tcW w:w="1756" w:type="dxa"/>
            <w:noWrap/>
            <w:vAlign w:val="center"/>
            <w:hideMark/>
          </w:tcPr>
          <w:p w14:paraId="5E8D3ED8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25</w:t>
            </w:r>
          </w:p>
        </w:tc>
        <w:tc>
          <w:tcPr>
            <w:tcW w:w="1417" w:type="dxa"/>
            <w:noWrap/>
            <w:vAlign w:val="center"/>
            <w:hideMark/>
          </w:tcPr>
          <w:p w14:paraId="6BB0BE9B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</w:tcPr>
          <w:p w14:paraId="1318DA20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644" w:type="dxa"/>
          </w:tcPr>
          <w:p w14:paraId="7BF4330E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1AA1CD99" w14:textId="6257957F" w:rsidTr="002E7E86">
        <w:trPr>
          <w:trHeight w:val="300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24F39E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  <w:hideMark/>
          </w:tcPr>
          <w:p w14:paraId="21A2ABC6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TD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A48752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E83E10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14:paraId="094A66A2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50F1B40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0B2048B2" w14:textId="3F955897" w:rsidTr="002E7E86">
        <w:trPr>
          <w:trHeight w:val="300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591BA1" w14:textId="77777777" w:rsidR="002E7E86" w:rsidRPr="004B37B1" w:rsidRDefault="002E7E86" w:rsidP="00412062">
            <w:pPr>
              <w:jc w:val="center"/>
              <w:rPr>
                <w:b/>
              </w:rPr>
            </w:pPr>
            <w:r w:rsidRPr="004B37B1">
              <w:rPr>
                <w:b/>
              </w:rPr>
              <w:t>EIS and Intact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85E069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NV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FEC55B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Not enough dat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E60A26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366F57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7479BC" w14:textId="77777777" w:rsidR="002E7E86" w:rsidRPr="004B37B1" w:rsidRDefault="002E7E86" w:rsidP="00412062">
            <w:pPr>
              <w:jc w:val="center"/>
              <w:rPr>
                <w:bCs/>
              </w:rPr>
            </w:pPr>
          </w:p>
        </w:tc>
      </w:tr>
      <w:tr w:rsidR="002E7E86" w:rsidRPr="004B37B1" w14:paraId="2B928FC4" w14:textId="126F1C2F" w:rsidTr="002E7E86">
        <w:trPr>
          <w:trHeight w:val="300"/>
        </w:trPr>
        <w:tc>
          <w:tcPr>
            <w:tcW w:w="1384" w:type="dxa"/>
            <w:vMerge/>
            <w:shd w:val="clear" w:color="auto" w:fill="FFFFFF" w:themeFill="background1"/>
            <w:vAlign w:val="center"/>
          </w:tcPr>
          <w:p w14:paraId="709195ED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1C3186F5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SCM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center"/>
          </w:tcPr>
          <w:p w14:paraId="3313212C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Not enough dat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7FEC695A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  <w:shd w:val="clear" w:color="auto" w:fill="FFFFFF" w:themeFill="background1"/>
          </w:tcPr>
          <w:p w14:paraId="0F3298BF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644" w:type="dxa"/>
            <w:shd w:val="clear" w:color="auto" w:fill="FFFFFF" w:themeFill="background1"/>
          </w:tcPr>
          <w:p w14:paraId="4B98E65B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694A56F1" w14:textId="43C9FC23" w:rsidTr="002E7E86">
        <w:trPr>
          <w:trHeight w:val="300"/>
        </w:trPr>
        <w:tc>
          <w:tcPr>
            <w:tcW w:w="1384" w:type="dxa"/>
            <w:vMerge/>
            <w:shd w:val="clear" w:color="auto" w:fill="FFFFFF" w:themeFill="background1"/>
            <w:vAlign w:val="center"/>
          </w:tcPr>
          <w:p w14:paraId="30A22599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57893ECA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CM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center"/>
          </w:tcPr>
          <w:p w14:paraId="473AADEA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Not enough dat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312EBE61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  <w:shd w:val="clear" w:color="auto" w:fill="FFFFFF" w:themeFill="background1"/>
          </w:tcPr>
          <w:p w14:paraId="4E1FBD01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644" w:type="dxa"/>
            <w:shd w:val="clear" w:color="auto" w:fill="FFFFFF" w:themeFill="background1"/>
          </w:tcPr>
          <w:p w14:paraId="36DAA4B4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0B5C6CFB" w14:textId="7CED6CFF" w:rsidTr="002E7E86">
        <w:trPr>
          <w:trHeight w:val="300"/>
        </w:trPr>
        <w:tc>
          <w:tcPr>
            <w:tcW w:w="1384" w:type="dxa"/>
            <w:vMerge/>
            <w:shd w:val="clear" w:color="auto" w:fill="FFFFFF" w:themeFill="background1"/>
            <w:vAlign w:val="center"/>
          </w:tcPr>
          <w:p w14:paraId="63F6553C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7C30B808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TM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center"/>
          </w:tcPr>
          <w:p w14:paraId="741117EB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4ECF8CE1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  <w:shd w:val="clear" w:color="auto" w:fill="FFFFFF" w:themeFill="background1"/>
          </w:tcPr>
          <w:p w14:paraId="28A05AC4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644" w:type="dxa"/>
            <w:shd w:val="clear" w:color="auto" w:fill="FFFFFF" w:themeFill="background1"/>
          </w:tcPr>
          <w:p w14:paraId="3B7B6A26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7C1269A8" w14:textId="08A402DC" w:rsidTr="002E7E86">
        <w:trPr>
          <w:trHeight w:val="300"/>
        </w:trPr>
        <w:tc>
          <w:tcPr>
            <w:tcW w:w="1384" w:type="dxa"/>
            <w:vMerge/>
            <w:shd w:val="clear" w:color="auto" w:fill="FFFFFF" w:themeFill="background1"/>
            <w:vAlign w:val="center"/>
          </w:tcPr>
          <w:p w14:paraId="73CD9978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31858AF4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EM</w:t>
            </w:r>
          </w:p>
        </w:tc>
        <w:tc>
          <w:tcPr>
            <w:tcW w:w="1756" w:type="dxa"/>
            <w:shd w:val="clear" w:color="auto" w:fill="FFFFFF" w:themeFill="background1"/>
            <w:noWrap/>
            <w:vAlign w:val="center"/>
          </w:tcPr>
          <w:p w14:paraId="6B307DF1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0.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3E5C7572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  <w:shd w:val="clear" w:color="auto" w:fill="FFFFFF" w:themeFill="background1"/>
          </w:tcPr>
          <w:p w14:paraId="2AD52673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644" w:type="dxa"/>
            <w:shd w:val="clear" w:color="auto" w:fill="FFFFFF" w:themeFill="background1"/>
          </w:tcPr>
          <w:p w14:paraId="170E573D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  <w:tr w:rsidR="002E7E86" w:rsidRPr="004B37B1" w14:paraId="3582FD90" w14:textId="1C35842C" w:rsidTr="002E7E86">
        <w:trPr>
          <w:trHeight w:val="300"/>
        </w:trPr>
        <w:tc>
          <w:tcPr>
            <w:tcW w:w="1384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96C4AAA" w14:textId="77777777" w:rsidR="002E7E86" w:rsidRPr="004B37B1" w:rsidRDefault="002E7E86" w:rsidP="00412062">
            <w:pPr>
              <w:jc w:val="both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11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A7946AD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TD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99962C5" w14:textId="77777777" w:rsidR="002E7E86" w:rsidRPr="004B37B1" w:rsidRDefault="002E7E86" w:rsidP="00412062">
            <w:pPr>
              <w:jc w:val="center"/>
              <w:rPr>
                <w:bCs/>
              </w:rPr>
            </w:pPr>
            <w:r w:rsidRPr="004B37B1">
              <w:rPr>
                <w:bCs/>
              </w:rPr>
              <w:t>Not enough dat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C6EE63A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244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F633214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C1C4AA0" w14:textId="77777777" w:rsidR="002E7E86" w:rsidRPr="004B37B1" w:rsidRDefault="002E7E86" w:rsidP="00412062">
            <w:pPr>
              <w:jc w:val="center"/>
              <w:rPr>
                <w:rFonts w:ascii="Calibri" w:hAnsi="Calibri" w:cs="Calibri"/>
                <w:bCs/>
                <w:noProof/>
              </w:rPr>
            </w:pPr>
          </w:p>
        </w:tc>
      </w:tr>
    </w:tbl>
    <w:p w14:paraId="4509660F" w14:textId="77777777" w:rsidR="00941C8D" w:rsidRPr="004B37B1" w:rsidRDefault="00941C8D"/>
    <w:sectPr w:rsidR="00941C8D" w:rsidRPr="004B37B1" w:rsidSect="002E7E8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7B1"/>
    <w:rsid w:val="00004131"/>
    <w:rsid w:val="000D7853"/>
    <w:rsid w:val="00191897"/>
    <w:rsid w:val="00205833"/>
    <w:rsid w:val="002E7E86"/>
    <w:rsid w:val="0038424A"/>
    <w:rsid w:val="003C7A1E"/>
    <w:rsid w:val="00413554"/>
    <w:rsid w:val="004931FB"/>
    <w:rsid w:val="004B37B1"/>
    <w:rsid w:val="005D0F2F"/>
    <w:rsid w:val="007E0015"/>
    <w:rsid w:val="00941C8D"/>
    <w:rsid w:val="009502DA"/>
    <w:rsid w:val="00BE06A5"/>
    <w:rsid w:val="00C721C8"/>
    <w:rsid w:val="00FA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1263B"/>
  <w15:chartTrackingRefBased/>
  <w15:docId w15:val="{912D0BAF-A94B-4846-825F-A5ACEEEA8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7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7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orcilla</dc:creator>
  <cp:keywords/>
  <dc:description/>
  <cp:lastModifiedBy>Katie Fisher</cp:lastModifiedBy>
  <cp:revision>5</cp:revision>
  <dcterms:created xsi:type="dcterms:W3CDTF">2021-04-19T03:30:00Z</dcterms:created>
  <dcterms:modified xsi:type="dcterms:W3CDTF">2021-07-04T21:13:00Z</dcterms:modified>
</cp:coreProperties>
</file>